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907A4" w14:textId="606F6F4C" w:rsidR="00B8453C" w:rsidRPr="00FC39B4" w:rsidRDefault="00B8453C" w:rsidP="003E47F4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FC39B4">
        <w:rPr>
          <w:rFonts w:ascii="Arial" w:hAnsi="Arial" w:cs="Arial"/>
          <w:b/>
          <w:sz w:val="20"/>
          <w:szCs w:val="20"/>
        </w:rPr>
        <w:t>Supplementary Materials</w:t>
      </w:r>
    </w:p>
    <w:p w14:paraId="7234F0BB" w14:textId="77777777" w:rsidR="00B01B3C" w:rsidRPr="00BB3A25" w:rsidRDefault="00B01B3C" w:rsidP="00B01B3C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BB3A25">
        <w:rPr>
          <w:rFonts w:ascii="Arial" w:hAnsi="Arial" w:cs="Arial"/>
          <w:b/>
          <w:sz w:val="20"/>
          <w:szCs w:val="20"/>
        </w:rPr>
        <w:t xml:space="preserve">Implication of </w:t>
      </w:r>
      <w:bookmarkStart w:id="0" w:name="OLE_LINK35"/>
      <w:bookmarkStart w:id="1" w:name="OLE_LINK44"/>
      <w:bookmarkStart w:id="2" w:name="OLE_LINK131"/>
      <w:bookmarkStart w:id="3" w:name="OLE_LINK132"/>
      <w:r w:rsidRPr="00BB3A25">
        <w:rPr>
          <w:rFonts w:ascii="Arial" w:hAnsi="Arial" w:cs="Arial"/>
          <w:b/>
          <w:sz w:val="20"/>
          <w:szCs w:val="20"/>
        </w:rPr>
        <w:t xml:space="preserve">proliferation gene </w:t>
      </w:r>
      <w:bookmarkEnd w:id="0"/>
      <w:bookmarkEnd w:id="1"/>
      <w:r w:rsidRPr="00BB3A25">
        <w:rPr>
          <w:rFonts w:ascii="Arial" w:hAnsi="Arial" w:cs="Arial"/>
          <w:b/>
          <w:sz w:val="20"/>
          <w:szCs w:val="20"/>
        </w:rPr>
        <w:t xml:space="preserve">biomarkers </w:t>
      </w:r>
      <w:bookmarkEnd w:id="2"/>
      <w:bookmarkEnd w:id="3"/>
      <w:r w:rsidRPr="00BB3A25">
        <w:rPr>
          <w:rFonts w:ascii="Arial" w:hAnsi="Arial" w:cs="Arial"/>
          <w:b/>
          <w:sz w:val="20"/>
          <w:szCs w:val="20"/>
        </w:rPr>
        <w:t xml:space="preserve">in pulmonary hypertension </w:t>
      </w:r>
    </w:p>
    <w:p w14:paraId="0EFB8EAC" w14:textId="77777777" w:rsidR="00C27BCF" w:rsidRPr="00FC39B4" w:rsidRDefault="00C27BCF" w:rsidP="003E47F4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14:paraId="5DCCB988" w14:textId="77777777" w:rsidR="00B01B3C" w:rsidRPr="00BB3A25" w:rsidRDefault="00B01B3C" w:rsidP="00B01B3C">
      <w:pPr>
        <w:spacing w:line="320" w:lineRule="exact"/>
        <w:rPr>
          <w:rFonts w:ascii="Arial" w:hAnsi="Arial" w:cs="Arial"/>
          <w:sz w:val="20"/>
          <w:szCs w:val="20"/>
        </w:rPr>
      </w:pPr>
      <w:r w:rsidRPr="00BB3A25">
        <w:rPr>
          <w:rFonts w:ascii="Arial" w:hAnsi="Arial" w:cs="Arial"/>
          <w:sz w:val="20"/>
          <w:szCs w:val="20"/>
        </w:rPr>
        <w:t>Yi Yan</w:t>
      </w:r>
      <w:r w:rsidRPr="00BB3A25">
        <w:rPr>
          <w:rFonts w:ascii="Arial" w:hAnsi="Arial" w:cs="Arial"/>
          <w:sz w:val="20"/>
          <w:szCs w:val="20"/>
          <w:vertAlign w:val="superscript"/>
        </w:rPr>
        <w:t>1,2,#</w:t>
      </w:r>
      <w:r w:rsidRPr="00BB3A25">
        <w:rPr>
          <w:rFonts w:ascii="Arial" w:hAnsi="Arial" w:cs="Arial"/>
          <w:sz w:val="20"/>
          <w:szCs w:val="20"/>
        </w:rPr>
        <w:t>, Rong Jiang</w:t>
      </w:r>
      <w:r w:rsidRPr="00BB3A25">
        <w:rPr>
          <w:rFonts w:ascii="Arial" w:hAnsi="Arial" w:cs="Arial"/>
          <w:sz w:val="20"/>
          <w:szCs w:val="20"/>
          <w:vertAlign w:val="superscript"/>
        </w:rPr>
        <w:t>3,#</w:t>
      </w:r>
      <w:r w:rsidRPr="00BB3A25">
        <w:rPr>
          <w:rFonts w:ascii="Arial" w:hAnsi="Arial" w:cs="Arial"/>
          <w:sz w:val="20"/>
          <w:szCs w:val="20"/>
        </w:rPr>
        <w:t>, Ping Yuan</w:t>
      </w:r>
      <w:r w:rsidRPr="00BB3A25">
        <w:rPr>
          <w:rFonts w:ascii="Arial" w:hAnsi="Arial" w:cs="Arial"/>
          <w:sz w:val="20"/>
          <w:szCs w:val="20"/>
          <w:vertAlign w:val="superscript"/>
        </w:rPr>
        <w:t>3</w:t>
      </w:r>
      <w:r w:rsidRPr="00BB3A25">
        <w:rPr>
          <w:rFonts w:ascii="Arial" w:hAnsi="Arial" w:cs="Arial"/>
          <w:sz w:val="20"/>
          <w:szCs w:val="20"/>
        </w:rPr>
        <w:t>, Li Wen</w:t>
      </w:r>
      <w:r w:rsidRPr="00BB3A25">
        <w:rPr>
          <w:rFonts w:ascii="Arial" w:hAnsi="Arial" w:cs="Arial"/>
          <w:sz w:val="20"/>
          <w:szCs w:val="20"/>
          <w:vertAlign w:val="superscript"/>
        </w:rPr>
        <w:t>4</w:t>
      </w:r>
      <w:r w:rsidRPr="00BB3A25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X</w:t>
      </w:r>
      <w:r>
        <w:rPr>
          <w:rFonts w:ascii="Arial" w:hAnsi="Arial" w:cs="Arial" w:hint="eastAsia"/>
          <w:sz w:val="20"/>
          <w:szCs w:val="20"/>
        </w:rPr>
        <w:t>iao</w:t>
      </w:r>
      <w:r>
        <w:rPr>
          <w:rFonts w:ascii="Arial" w:hAnsi="Arial" w:cs="Arial"/>
          <w:sz w:val="20"/>
          <w:szCs w:val="20"/>
        </w:rPr>
        <w:t>-Bin Pang</w:t>
      </w:r>
      <w:r w:rsidRPr="00FF14FE">
        <w:rPr>
          <w:rFonts w:ascii="Arial" w:hAnsi="Arial" w:cs="Arial"/>
          <w:sz w:val="20"/>
          <w:szCs w:val="20"/>
          <w:vertAlign w:val="superscript"/>
        </w:rPr>
        <w:t>5</w:t>
      </w:r>
      <w:r>
        <w:rPr>
          <w:rFonts w:ascii="Arial" w:hAnsi="Arial" w:cs="Arial"/>
          <w:sz w:val="20"/>
          <w:szCs w:val="20"/>
        </w:rPr>
        <w:t xml:space="preserve">, </w:t>
      </w:r>
      <w:r w:rsidRPr="00BB3A25">
        <w:rPr>
          <w:rFonts w:ascii="Arial" w:hAnsi="Arial" w:cs="Arial"/>
          <w:sz w:val="20"/>
          <w:szCs w:val="20"/>
        </w:rPr>
        <w:t>Zhi-Cheng Jing</w:t>
      </w:r>
      <w:r>
        <w:rPr>
          <w:rFonts w:ascii="Arial" w:hAnsi="Arial" w:cs="Arial"/>
          <w:sz w:val="20"/>
          <w:szCs w:val="20"/>
          <w:vertAlign w:val="superscript"/>
        </w:rPr>
        <w:t>6</w:t>
      </w:r>
      <w:r w:rsidRPr="00BB3A25">
        <w:rPr>
          <w:rFonts w:ascii="Arial" w:hAnsi="Arial" w:cs="Arial"/>
          <w:sz w:val="20"/>
          <w:szCs w:val="20"/>
        </w:rPr>
        <w:t>, Yang-Yang He</w:t>
      </w:r>
      <w:r>
        <w:rPr>
          <w:rFonts w:ascii="Arial" w:hAnsi="Arial" w:cs="Arial"/>
          <w:sz w:val="20"/>
          <w:szCs w:val="20"/>
          <w:vertAlign w:val="superscript"/>
        </w:rPr>
        <w:t>5</w:t>
      </w:r>
      <w:r w:rsidRPr="00BB3A25">
        <w:rPr>
          <w:rFonts w:ascii="Arial" w:hAnsi="Arial" w:cs="Arial"/>
          <w:sz w:val="20"/>
          <w:szCs w:val="20"/>
          <w:vertAlign w:val="superscript"/>
        </w:rPr>
        <w:t>,</w:t>
      </w:r>
      <w:r w:rsidRPr="00BB3A25">
        <w:rPr>
          <w:rFonts w:ascii="Arial" w:hAnsi="Arial" w:cs="Arial"/>
          <w:sz w:val="20"/>
          <w:szCs w:val="20"/>
        </w:rPr>
        <w:t>*, Zhi-Yan Han</w:t>
      </w:r>
      <w:r>
        <w:rPr>
          <w:rFonts w:ascii="Arial" w:hAnsi="Arial" w:cs="Arial"/>
          <w:sz w:val="20"/>
          <w:szCs w:val="20"/>
          <w:vertAlign w:val="superscript"/>
        </w:rPr>
        <w:t>7</w:t>
      </w:r>
      <w:r w:rsidRPr="00BB3A25">
        <w:rPr>
          <w:rFonts w:ascii="Arial" w:hAnsi="Arial" w:cs="Arial"/>
          <w:sz w:val="20"/>
          <w:szCs w:val="20"/>
          <w:vertAlign w:val="superscript"/>
        </w:rPr>
        <w:t>,</w:t>
      </w:r>
      <w:r w:rsidRPr="00BB3A25">
        <w:rPr>
          <w:rFonts w:ascii="Arial" w:hAnsi="Arial" w:cs="Arial"/>
          <w:sz w:val="20"/>
          <w:szCs w:val="20"/>
        </w:rPr>
        <w:t>*</w:t>
      </w:r>
    </w:p>
    <w:p w14:paraId="11F66BC1" w14:textId="77777777" w:rsidR="00B01B3C" w:rsidRPr="00BB3A25" w:rsidRDefault="00B01B3C" w:rsidP="00B01B3C">
      <w:pPr>
        <w:spacing w:line="320" w:lineRule="exact"/>
        <w:rPr>
          <w:rFonts w:ascii="Arial" w:hAnsi="Arial" w:cs="Arial"/>
          <w:sz w:val="20"/>
          <w:szCs w:val="20"/>
        </w:rPr>
      </w:pPr>
    </w:p>
    <w:p w14:paraId="35907A52" w14:textId="77777777" w:rsidR="00B01B3C" w:rsidRPr="00BB3A25" w:rsidRDefault="00B01B3C" w:rsidP="00B01B3C">
      <w:pPr>
        <w:pStyle w:val="ListParagraph"/>
        <w:widowControl/>
        <w:numPr>
          <w:ilvl w:val="0"/>
          <w:numId w:val="2"/>
        </w:numPr>
        <w:spacing w:after="120"/>
        <w:contextualSpacing w:val="0"/>
        <w:jc w:val="left"/>
        <w:rPr>
          <w:rFonts w:ascii="Arial" w:hAnsi="Arial" w:cs="Arial"/>
          <w:sz w:val="20"/>
          <w:szCs w:val="20"/>
        </w:rPr>
      </w:pPr>
      <w:r w:rsidRPr="00BB3A25">
        <w:rPr>
          <w:rFonts w:ascii="Arial" w:eastAsia="Times New Roman" w:hAnsi="Arial" w:cs="Arial"/>
          <w:color w:val="000000"/>
          <w:sz w:val="20"/>
          <w:szCs w:val="20"/>
          <w:lang w:eastAsia="nl-NL"/>
        </w:rPr>
        <w:t>Institute for Cardiovascular Prevention (IPEK), Ludwig-Maximilians-University Munich, Munich, Germany</w:t>
      </w:r>
      <w:r w:rsidRPr="00BB3A25">
        <w:rPr>
          <w:rFonts w:ascii="Arial" w:hAnsi="Arial" w:cs="Arial"/>
          <w:sz w:val="20"/>
          <w:szCs w:val="20"/>
        </w:rPr>
        <w:t>;</w:t>
      </w:r>
    </w:p>
    <w:p w14:paraId="02B15FE7" w14:textId="77777777" w:rsidR="00B01B3C" w:rsidRPr="00BB3A25" w:rsidRDefault="00B01B3C" w:rsidP="00B01B3C">
      <w:pPr>
        <w:pStyle w:val="ListParagraph"/>
        <w:widowControl/>
        <w:numPr>
          <w:ilvl w:val="0"/>
          <w:numId w:val="2"/>
        </w:numPr>
        <w:spacing w:after="120"/>
        <w:contextualSpacing w:val="0"/>
        <w:jc w:val="left"/>
        <w:rPr>
          <w:rFonts w:ascii="Arial" w:hAnsi="Arial" w:cs="Arial"/>
          <w:sz w:val="20"/>
          <w:szCs w:val="20"/>
        </w:rPr>
      </w:pPr>
      <w:r w:rsidRPr="00BB3A25">
        <w:rPr>
          <w:rFonts w:ascii="Arial" w:hAnsi="Arial" w:cs="Arial"/>
          <w:sz w:val="20"/>
          <w:szCs w:val="20"/>
        </w:rPr>
        <w:t>DZHK (German Centre for Cardiovascular Research), partner site Munich Heart Alliance, Munich, Germany;</w:t>
      </w:r>
    </w:p>
    <w:p w14:paraId="69B8D8AA" w14:textId="77777777" w:rsidR="00B01B3C" w:rsidRPr="00BB3A25" w:rsidRDefault="00B01B3C" w:rsidP="00B01B3C">
      <w:pPr>
        <w:pStyle w:val="NormalWeb"/>
        <w:numPr>
          <w:ilvl w:val="0"/>
          <w:numId w:val="2"/>
        </w:numPr>
        <w:spacing w:before="0" w:beforeAutospacing="0" w:after="120" w:afterAutospacing="0"/>
        <w:rPr>
          <w:rFonts w:ascii="Arial" w:eastAsiaTheme="minorEastAsia" w:hAnsi="Arial" w:cs="Arial"/>
          <w:sz w:val="20"/>
          <w:szCs w:val="20"/>
        </w:rPr>
      </w:pPr>
      <w:r w:rsidRPr="00BB3A25">
        <w:rPr>
          <w:rFonts w:ascii="Arial" w:eastAsiaTheme="minorEastAsia" w:hAnsi="Arial" w:cs="Arial"/>
          <w:sz w:val="20"/>
          <w:szCs w:val="20"/>
        </w:rPr>
        <w:t xml:space="preserve">Department of Cardio-pulmonary Circulation, Shanghai Pulmonary Hospital, Tongji University, Shanghai, China; </w:t>
      </w:r>
    </w:p>
    <w:p w14:paraId="735CD0FE" w14:textId="77777777" w:rsidR="00B01B3C" w:rsidRDefault="00B01B3C" w:rsidP="00B01B3C">
      <w:pPr>
        <w:pStyle w:val="ListParagraph"/>
        <w:widowControl/>
        <w:numPr>
          <w:ilvl w:val="0"/>
          <w:numId w:val="2"/>
        </w:numPr>
        <w:spacing w:after="120"/>
        <w:contextualSpacing w:val="0"/>
        <w:jc w:val="left"/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</w:rPr>
      </w:pPr>
      <w:r w:rsidRPr="00BB3A25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</w:rPr>
        <w:t>Department of Cardiology, The First Affiliated Hospital, Chongqing Medical University, Chongqing, China;</w:t>
      </w:r>
    </w:p>
    <w:p w14:paraId="4ACA8BF2" w14:textId="77777777" w:rsidR="00B01B3C" w:rsidRPr="00BB3A25" w:rsidRDefault="00B01B3C" w:rsidP="00B01B3C">
      <w:pPr>
        <w:pStyle w:val="NormalWeb"/>
        <w:numPr>
          <w:ilvl w:val="0"/>
          <w:numId w:val="2"/>
        </w:numPr>
        <w:spacing w:before="0" w:beforeAutospacing="0" w:after="120" w:afterAutospacing="0"/>
        <w:rPr>
          <w:rFonts w:ascii="Arial" w:eastAsiaTheme="minorEastAsia" w:hAnsi="Arial" w:cs="Arial"/>
          <w:sz w:val="20"/>
          <w:szCs w:val="20"/>
        </w:rPr>
      </w:pPr>
      <w:r w:rsidRPr="00BB3A25">
        <w:rPr>
          <w:rFonts w:ascii="Arial" w:eastAsiaTheme="minorEastAsia" w:hAnsi="Arial" w:cs="Arial"/>
          <w:sz w:val="20"/>
          <w:szCs w:val="20"/>
        </w:rPr>
        <w:t>School of Pharmacy, Henan University, Henan, China;</w:t>
      </w:r>
    </w:p>
    <w:p w14:paraId="04104B15" w14:textId="77777777" w:rsidR="00B01B3C" w:rsidRDefault="00B01B3C" w:rsidP="00B01B3C">
      <w:pPr>
        <w:pStyle w:val="ListParagraph"/>
        <w:widowControl/>
        <w:numPr>
          <w:ilvl w:val="0"/>
          <w:numId w:val="2"/>
        </w:numPr>
        <w:spacing w:after="120"/>
        <w:contextualSpacing w:val="0"/>
        <w:jc w:val="left"/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</w:rPr>
      </w:pPr>
      <w:r w:rsidRPr="00FF14FE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</w:rPr>
        <w:t>State Key Laboratory of Complex, Severe, and Rare Diseases, and Department of Cardiology, Peking Union Medical College Hospital, Chinese Academy of Medical Sciences and Peking Union Medical College, Beijing, China</w:t>
      </w:r>
      <w:r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</w:rPr>
        <w:t>;</w:t>
      </w:r>
    </w:p>
    <w:p w14:paraId="0782D4BD" w14:textId="24F2721B" w:rsidR="000E108E" w:rsidRPr="00B01B3C" w:rsidRDefault="00B01B3C" w:rsidP="00B01B3C">
      <w:pPr>
        <w:pStyle w:val="ListParagraph"/>
        <w:widowControl/>
        <w:numPr>
          <w:ilvl w:val="0"/>
          <w:numId w:val="2"/>
        </w:numPr>
        <w:spacing w:after="120"/>
        <w:contextualSpacing w:val="0"/>
        <w:jc w:val="left"/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</w:rPr>
      </w:pPr>
      <w:r w:rsidRPr="00B01B3C">
        <w:rPr>
          <w:rFonts w:ascii="Arial" w:hAnsi="Arial" w:cs="Arial"/>
          <w:sz w:val="20"/>
          <w:szCs w:val="20"/>
        </w:rPr>
        <w:t>State Key Laboratory of Cardiovascular Disease and FuWai Hospital, Chinese Academy of Medical Sciences and Peking Union Medical College, Beijing, China</w:t>
      </w:r>
    </w:p>
    <w:p w14:paraId="111DE781" w14:textId="77777777" w:rsidR="00B01B3C" w:rsidRDefault="00B01B3C" w:rsidP="00B01B3C">
      <w:pPr>
        <w:rPr>
          <w:rFonts w:ascii="Arial" w:hAnsi="Arial" w:cs="Arial"/>
          <w:color w:val="000000"/>
          <w:sz w:val="20"/>
          <w:szCs w:val="20"/>
          <w:vertAlign w:val="superscript"/>
          <w:lang w:eastAsia="nl-NL"/>
        </w:rPr>
      </w:pPr>
    </w:p>
    <w:p w14:paraId="15B84DD9" w14:textId="77777777" w:rsidR="00B01B3C" w:rsidRDefault="00B01B3C" w:rsidP="00B01B3C">
      <w:pPr>
        <w:rPr>
          <w:rFonts w:ascii="Arial" w:hAnsi="Arial" w:cs="Arial"/>
          <w:color w:val="000000"/>
          <w:sz w:val="20"/>
          <w:szCs w:val="20"/>
          <w:vertAlign w:val="superscript"/>
          <w:lang w:eastAsia="nl-NL"/>
        </w:rPr>
      </w:pPr>
    </w:p>
    <w:p w14:paraId="3CDD8290" w14:textId="4346FF2E" w:rsidR="00B01B3C" w:rsidRPr="00BB3A25" w:rsidRDefault="00B01B3C" w:rsidP="00B01B3C">
      <w:pPr>
        <w:rPr>
          <w:rFonts w:ascii="Arial" w:hAnsi="Arial" w:cs="Arial"/>
          <w:color w:val="000000"/>
          <w:sz w:val="20"/>
          <w:szCs w:val="20"/>
          <w:lang w:eastAsia="nl-NL"/>
        </w:rPr>
      </w:pPr>
      <w:r w:rsidRPr="00BB3A25">
        <w:rPr>
          <w:rFonts w:ascii="Arial" w:hAnsi="Arial" w:cs="Arial"/>
          <w:color w:val="000000"/>
          <w:sz w:val="20"/>
          <w:szCs w:val="20"/>
          <w:vertAlign w:val="superscript"/>
          <w:lang w:eastAsia="nl-NL"/>
        </w:rPr>
        <w:t xml:space="preserve"># </w:t>
      </w:r>
      <w:r w:rsidRPr="00BB3A25">
        <w:rPr>
          <w:rFonts w:ascii="Arial" w:hAnsi="Arial" w:cs="Arial"/>
          <w:color w:val="000000"/>
          <w:sz w:val="20"/>
          <w:szCs w:val="20"/>
          <w:lang w:eastAsia="nl-NL"/>
        </w:rPr>
        <w:t>These authors have contributed equally to this work and share first authorship.</w:t>
      </w:r>
    </w:p>
    <w:p w14:paraId="18E69C17" w14:textId="77777777" w:rsidR="00B01B3C" w:rsidRPr="00BB3A25" w:rsidRDefault="00B01B3C" w:rsidP="00B01B3C">
      <w:pPr>
        <w:rPr>
          <w:rFonts w:ascii="Arial" w:hAnsi="Arial" w:cs="Arial"/>
          <w:color w:val="000000"/>
          <w:sz w:val="20"/>
          <w:szCs w:val="20"/>
          <w:lang w:eastAsia="nl-NL"/>
        </w:rPr>
      </w:pPr>
      <w:r w:rsidRPr="00BB3A25">
        <w:rPr>
          <w:rFonts w:ascii="Arial" w:hAnsi="Arial" w:cs="Arial"/>
          <w:color w:val="000000"/>
          <w:sz w:val="20"/>
          <w:szCs w:val="20"/>
          <w:lang w:eastAsia="nl-NL"/>
        </w:rPr>
        <w:t>* These authors have contributed equally to this work and share last authorship.</w:t>
      </w:r>
    </w:p>
    <w:p w14:paraId="61FEE6A9" w14:textId="77777777" w:rsidR="00B01B3C" w:rsidRPr="00BB3A25" w:rsidRDefault="00B01B3C" w:rsidP="00B01B3C">
      <w:pPr>
        <w:rPr>
          <w:rFonts w:ascii="Arial" w:hAnsi="Arial" w:cs="Arial"/>
          <w:color w:val="000000"/>
          <w:sz w:val="20"/>
          <w:szCs w:val="20"/>
          <w:lang w:eastAsia="nl-NL"/>
        </w:rPr>
      </w:pPr>
    </w:p>
    <w:p w14:paraId="0AE3C61A" w14:textId="77777777" w:rsidR="00B01B3C" w:rsidRPr="00BB3A25" w:rsidRDefault="00B01B3C" w:rsidP="00B01B3C">
      <w:pPr>
        <w:rPr>
          <w:rFonts w:ascii="Arial" w:hAnsi="Arial" w:cs="Arial"/>
          <w:color w:val="000000"/>
          <w:sz w:val="20"/>
          <w:szCs w:val="20"/>
          <w:lang w:eastAsia="nl-NL"/>
        </w:rPr>
      </w:pPr>
      <w:r w:rsidRPr="00934C92">
        <w:rPr>
          <w:rFonts w:ascii="Arial" w:hAnsi="Arial" w:cs="Arial"/>
          <w:b/>
          <w:bCs/>
          <w:color w:val="000000"/>
          <w:sz w:val="20"/>
          <w:szCs w:val="20"/>
          <w:lang w:eastAsia="nl-NL"/>
        </w:rPr>
        <w:t>*Correspondence</w:t>
      </w:r>
      <w:r w:rsidRPr="00BB3A25">
        <w:rPr>
          <w:rFonts w:ascii="Arial" w:hAnsi="Arial" w:cs="Arial"/>
          <w:color w:val="000000"/>
          <w:sz w:val="20"/>
          <w:szCs w:val="20"/>
          <w:lang w:eastAsia="nl-NL"/>
        </w:rPr>
        <w:t>:</w:t>
      </w:r>
    </w:p>
    <w:p w14:paraId="5F338BB7" w14:textId="77777777" w:rsidR="00B01B3C" w:rsidRPr="00BB3A25" w:rsidRDefault="00B01B3C" w:rsidP="00B01B3C">
      <w:pPr>
        <w:spacing w:after="120"/>
        <w:rPr>
          <w:rFonts w:ascii="Arial" w:hAnsi="Arial" w:cs="Arial"/>
          <w:color w:val="000000"/>
          <w:sz w:val="20"/>
          <w:szCs w:val="20"/>
          <w:lang w:eastAsia="nl-NL"/>
        </w:rPr>
      </w:pPr>
      <w:r w:rsidRPr="00BB3A25">
        <w:rPr>
          <w:rFonts w:ascii="Arial" w:hAnsi="Arial" w:cs="Arial"/>
          <w:color w:val="000000"/>
          <w:sz w:val="20"/>
          <w:szCs w:val="20"/>
          <w:lang w:eastAsia="nl-NL"/>
        </w:rPr>
        <w:t xml:space="preserve">Yang-Yang He, </w:t>
      </w:r>
      <w:r w:rsidRPr="00BB3A25">
        <w:rPr>
          <w:rFonts w:ascii="Arial" w:hAnsi="Arial" w:cs="Arial"/>
          <w:sz w:val="20"/>
          <w:szCs w:val="20"/>
        </w:rPr>
        <w:t xml:space="preserve">School of Pharmacy, Henan University, </w:t>
      </w:r>
      <w:r w:rsidRPr="00533C22">
        <w:rPr>
          <w:rFonts w:ascii="Arial" w:hAnsi="Arial" w:cs="Arial"/>
          <w:sz w:val="20"/>
          <w:szCs w:val="20"/>
        </w:rPr>
        <w:t xml:space="preserve">North Section of Jinming Avenue, Longting District, Kaifeng, Henan Province, China. </w:t>
      </w:r>
      <w:r w:rsidRPr="00BB3A25">
        <w:rPr>
          <w:rFonts w:ascii="Arial" w:hAnsi="Arial" w:cs="Arial"/>
          <w:color w:val="000000"/>
          <w:sz w:val="20"/>
          <w:szCs w:val="20"/>
          <w:lang w:eastAsia="nl-NL"/>
        </w:rPr>
        <w:t xml:space="preserve">E-mail: </w:t>
      </w:r>
      <w:hyperlink r:id="rId7" w:history="1">
        <w:r w:rsidRPr="00BB3A25">
          <w:rPr>
            <w:rStyle w:val="Hyperlink"/>
            <w:rFonts w:ascii="Arial" w:hAnsi="Arial" w:cs="Arial"/>
            <w:sz w:val="20"/>
            <w:szCs w:val="20"/>
            <w:lang w:eastAsia="nl-NL"/>
          </w:rPr>
          <w:t>hi_heyangyang@163.com</w:t>
        </w:r>
      </w:hyperlink>
    </w:p>
    <w:p w14:paraId="5783D521" w14:textId="77777777" w:rsidR="00B01B3C" w:rsidRPr="00BB3A25" w:rsidRDefault="00B01B3C" w:rsidP="00B01B3C">
      <w:pPr>
        <w:spacing w:after="120"/>
        <w:rPr>
          <w:rFonts w:ascii="Arial" w:hAnsi="Arial" w:cs="Arial"/>
          <w:color w:val="000000"/>
          <w:sz w:val="20"/>
          <w:szCs w:val="20"/>
          <w:lang w:eastAsia="nl-NL"/>
        </w:rPr>
      </w:pPr>
      <w:r w:rsidRPr="00BB3A25">
        <w:rPr>
          <w:rFonts w:ascii="Arial" w:hAnsi="Arial" w:cs="Arial"/>
          <w:color w:val="000000"/>
          <w:sz w:val="20"/>
          <w:szCs w:val="20"/>
          <w:lang w:eastAsia="nl-NL"/>
        </w:rPr>
        <w:t xml:space="preserve">Zhi-Yan Han, State Key Laboratory of Cardiovascular Disease and FuWai Hospital, Chinese Academy of Medical Sciences and Peking Union Medical College, 167 Beilishi Road, Beijing 100037, China. E-mail: </w:t>
      </w:r>
      <w:hyperlink r:id="rId8" w:history="1">
        <w:r w:rsidRPr="00BB3A25">
          <w:rPr>
            <w:rStyle w:val="Hyperlink"/>
            <w:rFonts w:ascii="Arial" w:hAnsi="Arial" w:cs="Arial"/>
            <w:sz w:val="20"/>
            <w:szCs w:val="20"/>
            <w:lang w:eastAsia="nl-NL"/>
          </w:rPr>
          <w:t>zhiyanhan2006@hotmail.com</w:t>
        </w:r>
      </w:hyperlink>
    </w:p>
    <w:p w14:paraId="7D3FDF31" w14:textId="77777777" w:rsidR="001A3A37" w:rsidRPr="00FC39B4" w:rsidRDefault="001A3A37" w:rsidP="003E47F4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57F622FB" w14:textId="5A8F31E8" w:rsidR="00FC39B4" w:rsidRDefault="00FC39B4" w:rsidP="003E47F4">
      <w:pPr>
        <w:spacing w:line="360" w:lineRule="auto"/>
        <w:rPr>
          <w:rFonts w:ascii="Arial" w:hAnsi="Arial" w:cs="Arial"/>
          <w:b/>
          <w:bCs/>
          <w:sz w:val="13"/>
          <w:szCs w:val="13"/>
        </w:rPr>
      </w:pPr>
    </w:p>
    <w:p w14:paraId="427A7456" w14:textId="6ECDE606" w:rsidR="00B01B3C" w:rsidRDefault="00B01B3C" w:rsidP="003E47F4">
      <w:pPr>
        <w:spacing w:line="360" w:lineRule="auto"/>
        <w:rPr>
          <w:rFonts w:ascii="Arial" w:hAnsi="Arial" w:cs="Arial"/>
          <w:b/>
          <w:bCs/>
          <w:sz w:val="13"/>
          <w:szCs w:val="13"/>
        </w:rPr>
      </w:pPr>
    </w:p>
    <w:p w14:paraId="6BFE6BC3" w14:textId="1A791426" w:rsidR="00B01B3C" w:rsidRDefault="00B01B3C" w:rsidP="003E47F4">
      <w:pPr>
        <w:spacing w:line="360" w:lineRule="auto"/>
        <w:rPr>
          <w:rFonts w:ascii="Arial" w:hAnsi="Arial" w:cs="Arial"/>
          <w:b/>
          <w:bCs/>
          <w:sz w:val="13"/>
          <w:szCs w:val="13"/>
        </w:rPr>
      </w:pPr>
    </w:p>
    <w:p w14:paraId="3206B678" w14:textId="77777777" w:rsidR="00B01B3C" w:rsidRPr="003E47F4" w:rsidRDefault="00B01B3C" w:rsidP="003E47F4">
      <w:pPr>
        <w:spacing w:line="360" w:lineRule="auto"/>
        <w:rPr>
          <w:rFonts w:ascii="Arial" w:hAnsi="Arial" w:cs="Arial"/>
          <w:b/>
          <w:bCs/>
          <w:sz w:val="13"/>
          <w:szCs w:val="13"/>
        </w:rPr>
      </w:pPr>
    </w:p>
    <w:p w14:paraId="215057D0" w14:textId="25A7E734" w:rsidR="00AB3A78" w:rsidRPr="00816DBB" w:rsidRDefault="00043FDC" w:rsidP="00026F92">
      <w:pPr>
        <w:rPr>
          <w:rFonts w:ascii="Arial" w:hAnsi="Arial" w:cs="Arial"/>
          <w:sz w:val="13"/>
          <w:szCs w:val="13"/>
        </w:rPr>
      </w:pPr>
      <w:r w:rsidRPr="003E47F4">
        <w:rPr>
          <w:rFonts w:ascii="Arial" w:hAnsi="Arial" w:cs="Arial"/>
          <w:sz w:val="13"/>
          <w:szCs w:val="13"/>
        </w:rPr>
        <w:t xml:space="preserve"> </w:t>
      </w:r>
    </w:p>
    <w:p w14:paraId="1B2ABABE" w14:textId="758D7197" w:rsidR="00DB7169" w:rsidRDefault="002E697E" w:rsidP="00026F9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4E4B9961" wp14:editId="08004BD3">
            <wp:extent cx="5274310" cy="4737100"/>
            <wp:effectExtent l="0" t="0" r="0" b="0"/>
            <wp:docPr id="1" name="Picture 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abl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318DA" w14:textId="57FD3A1C" w:rsidR="00DB7169" w:rsidRDefault="00DB7169" w:rsidP="00026F92">
      <w:pPr>
        <w:rPr>
          <w:rFonts w:ascii="Arial" w:hAnsi="Arial" w:cs="Arial"/>
          <w:sz w:val="20"/>
          <w:szCs w:val="20"/>
        </w:rPr>
      </w:pPr>
    </w:p>
    <w:p w14:paraId="4C410832" w14:textId="34BBB9E1" w:rsidR="00816DBB" w:rsidRPr="00390C42" w:rsidRDefault="00816DBB" w:rsidP="00816DBB">
      <w:pPr>
        <w:rPr>
          <w:rFonts w:ascii="Arial" w:hAnsi="Arial" w:cs="Arial"/>
          <w:b/>
          <w:bCs/>
          <w:sz w:val="20"/>
          <w:szCs w:val="20"/>
        </w:rPr>
      </w:pPr>
      <w:r w:rsidRPr="00390C42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 w:rsidR="00AB3A78" w:rsidRPr="00390C42">
        <w:rPr>
          <w:rFonts w:ascii="Arial" w:hAnsi="Arial" w:cs="Arial"/>
          <w:b/>
          <w:bCs/>
          <w:sz w:val="20"/>
          <w:szCs w:val="20"/>
        </w:rPr>
        <w:t>1</w:t>
      </w:r>
      <w:r w:rsidRPr="00390C42">
        <w:rPr>
          <w:rFonts w:ascii="Arial" w:hAnsi="Arial" w:cs="Arial"/>
          <w:b/>
          <w:bCs/>
          <w:sz w:val="20"/>
          <w:szCs w:val="20"/>
        </w:rPr>
        <w:t xml:space="preserve">. Expression of all distinguishing metabolites in hPASMCs in response to </w:t>
      </w:r>
      <w:r w:rsidR="002E697E" w:rsidRPr="00390C42">
        <w:rPr>
          <w:rFonts w:ascii="Arial" w:hAnsi="Arial" w:cs="Arial"/>
          <w:b/>
          <w:bCs/>
          <w:sz w:val="20"/>
          <w:szCs w:val="20"/>
        </w:rPr>
        <w:t>rh</w:t>
      </w:r>
      <w:r w:rsidRPr="00390C42">
        <w:rPr>
          <w:rFonts w:ascii="Arial" w:hAnsi="Arial" w:cs="Arial"/>
          <w:b/>
          <w:bCs/>
          <w:sz w:val="20"/>
          <w:szCs w:val="20"/>
        </w:rPr>
        <w:t>PDGF-BB treatment for 24 h.</w:t>
      </w:r>
    </w:p>
    <w:p w14:paraId="75E44086" w14:textId="77777777" w:rsidR="00816DBB" w:rsidRDefault="00816DBB" w:rsidP="00816DBB">
      <w:pPr>
        <w:rPr>
          <w:rFonts w:ascii="Arial" w:hAnsi="Arial" w:cs="Arial"/>
          <w:sz w:val="20"/>
          <w:szCs w:val="20"/>
        </w:rPr>
      </w:pPr>
      <w:r w:rsidRPr="00390C42">
        <w:rPr>
          <w:rFonts w:ascii="Arial" w:hAnsi="Arial" w:cs="Arial"/>
          <w:sz w:val="20"/>
          <w:szCs w:val="20"/>
        </w:rPr>
        <w:t>Expression of distinguishing metabolites with VIP score &gt; 1, FC &gt; 2 or &lt; 0.5 and P &lt; 0.05 were visualized in heatmap in rhPDGF-BB treated hPASMCs compared to control hPASMCs.</w:t>
      </w:r>
    </w:p>
    <w:p w14:paraId="28AB38FD" w14:textId="4BB5FC34" w:rsidR="00DB7169" w:rsidRDefault="00DB7169" w:rsidP="00026F92">
      <w:pPr>
        <w:rPr>
          <w:rFonts w:ascii="Arial" w:hAnsi="Arial" w:cs="Arial"/>
          <w:sz w:val="20"/>
          <w:szCs w:val="20"/>
        </w:rPr>
      </w:pPr>
    </w:p>
    <w:p w14:paraId="1F993CDF" w14:textId="5617604C" w:rsidR="00DB7169" w:rsidRDefault="00DB7169" w:rsidP="00026F92">
      <w:pPr>
        <w:rPr>
          <w:rFonts w:ascii="Arial" w:hAnsi="Arial" w:cs="Arial"/>
          <w:sz w:val="20"/>
          <w:szCs w:val="20"/>
        </w:rPr>
      </w:pPr>
    </w:p>
    <w:p w14:paraId="59D616EE" w14:textId="053A81B4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308E96AE" w14:textId="69376534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0D326D7C" w14:textId="629EEF9B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065B0B0B" w14:textId="6DC35087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78F53956" w14:textId="72A58077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523E488B" w14:textId="3A71EB51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3F5D4EB4" w14:textId="79A125C8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3633540E" w14:textId="6A2C743A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50906EEE" w14:textId="77777777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0929E0FD" w14:textId="26A9081A" w:rsidR="00DB7169" w:rsidRDefault="00DB7169" w:rsidP="00026F92">
      <w:pPr>
        <w:rPr>
          <w:rFonts w:ascii="Arial" w:hAnsi="Arial" w:cs="Arial"/>
          <w:sz w:val="20"/>
          <w:szCs w:val="20"/>
        </w:rPr>
      </w:pPr>
    </w:p>
    <w:p w14:paraId="355D6B9D" w14:textId="77777777" w:rsidR="00AB3A78" w:rsidRDefault="00AB3A78" w:rsidP="00AB3A78">
      <w:pPr>
        <w:jc w:val="center"/>
        <w:rPr>
          <w:rFonts w:ascii="Arial" w:hAnsi="Arial" w:cs="Arial"/>
          <w:sz w:val="13"/>
          <w:szCs w:val="13"/>
        </w:rPr>
      </w:pPr>
      <w:r w:rsidRPr="00AB3A78">
        <w:rPr>
          <w:rFonts w:ascii="Arial" w:hAnsi="Arial" w:cs="Arial"/>
          <w:noProof/>
          <w:sz w:val="13"/>
          <w:szCs w:val="13"/>
          <w:lang w:val="en-IN" w:eastAsia="en-IN"/>
        </w:rPr>
        <w:lastRenderedPageBreak/>
        <w:drawing>
          <wp:inline distT="0" distB="0" distL="0" distR="0" wp14:anchorId="7EBD2084" wp14:editId="38956383">
            <wp:extent cx="1371600" cy="1698604"/>
            <wp:effectExtent l="0" t="0" r="0" b="0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132A2D0-F850-1A41-A8AC-9FD977A9C8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132A2D0-F850-1A41-A8AC-9FD977A9C8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371600" cy="1698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648F0" w14:textId="77777777" w:rsidR="00AB3A78" w:rsidRDefault="00AB3A78" w:rsidP="00AB3A78">
      <w:pPr>
        <w:rPr>
          <w:rFonts w:ascii="Arial" w:hAnsi="Arial" w:cs="Arial"/>
          <w:sz w:val="13"/>
          <w:szCs w:val="13"/>
        </w:rPr>
      </w:pPr>
    </w:p>
    <w:p w14:paraId="12591667" w14:textId="77777777" w:rsidR="00AB3A78" w:rsidRDefault="00AB3A78" w:rsidP="00AB3A78">
      <w:pPr>
        <w:rPr>
          <w:rFonts w:ascii="Arial" w:hAnsi="Arial" w:cs="Arial"/>
          <w:sz w:val="13"/>
          <w:szCs w:val="13"/>
        </w:rPr>
      </w:pPr>
      <w:r w:rsidRPr="00390C42">
        <w:rPr>
          <w:rFonts w:ascii="Arial" w:hAnsi="Arial" w:cs="Arial"/>
          <w:b/>
          <w:bCs/>
          <w:sz w:val="20"/>
          <w:szCs w:val="20"/>
        </w:rPr>
        <w:t xml:space="preserve">Supplementary Figure 2. The hPASMCs proliferation in response to rhPDGF-BB. </w:t>
      </w:r>
      <w:r w:rsidRPr="00390C42">
        <w:rPr>
          <w:rFonts w:ascii="Arial" w:hAnsi="Arial" w:cs="Arial"/>
          <w:sz w:val="20"/>
          <w:szCs w:val="20"/>
        </w:rPr>
        <w:t xml:space="preserve">HPASMCs after rhPDGF-BB (20 ng/mL) treatment had a higher proliferation capacity compared to that of control cells after 24 h. *** </w:t>
      </w:r>
      <w:r w:rsidRPr="00390C42">
        <w:rPr>
          <w:rFonts w:ascii="Arial" w:hAnsi="Arial" w:cs="Arial"/>
          <w:i/>
          <w:iCs/>
          <w:sz w:val="20"/>
          <w:szCs w:val="20"/>
        </w:rPr>
        <w:t>P</w:t>
      </w:r>
      <w:r w:rsidRPr="00390C42">
        <w:rPr>
          <w:rFonts w:ascii="Arial" w:hAnsi="Arial" w:cs="Arial"/>
          <w:sz w:val="20"/>
          <w:szCs w:val="20"/>
        </w:rPr>
        <w:t xml:space="preserve"> &lt; 0.001 as analyzed by Student’s </w:t>
      </w:r>
      <w:r w:rsidRPr="00390C42">
        <w:rPr>
          <w:rFonts w:ascii="Arial" w:hAnsi="Arial" w:cs="Arial"/>
          <w:i/>
          <w:iCs/>
          <w:sz w:val="20"/>
          <w:szCs w:val="20"/>
        </w:rPr>
        <w:t>t</w:t>
      </w:r>
      <w:r w:rsidRPr="00390C42">
        <w:rPr>
          <w:rFonts w:ascii="Arial" w:hAnsi="Arial" w:cs="Arial"/>
          <w:sz w:val="20"/>
          <w:szCs w:val="20"/>
        </w:rPr>
        <w:t xml:space="preserve"> test compared to that of control cells.</w:t>
      </w:r>
    </w:p>
    <w:p w14:paraId="3DA89E25" w14:textId="4FFC77E7" w:rsidR="00DB7169" w:rsidRDefault="00DB7169" w:rsidP="00026F92">
      <w:pPr>
        <w:rPr>
          <w:rFonts w:ascii="Arial" w:hAnsi="Arial" w:cs="Arial"/>
          <w:sz w:val="20"/>
          <w:szCs w:val="20"/>
        </w:rPr>
      </w:pPr>
    </w:p>
    <w:p w14:paraId="2390B1C9" w14:textId="01012FD5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2594C09E" w14:textId="56AE36C1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747768C8" w14:textId="23FBC0EF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0C256978" w14:textId="124BCF81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0164301B" w14:textId="7B961DAC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48FD5395" w14:textId="397C6980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74E81C54" w14:textId="0793B1A3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48127C14" w14:textId="77777777" w:rsidR="00AB3A78" w:rsidRDefault="00AB3A78" w:rsidP="00026F92">
      <w:pPr>
        <w:rPr>
          <w:rFonts w:ascii="Arial" w:hAnsi="Arial" w:cs="Arial"/>
          <w:sz w:val="20"/>
          <w:szCs w:val="20"/>
        </w:rPr>
      </w:pPr>
    </w:p>
    <w:p w14:paraId="71A95387" w14:textId="4B3A7909" w:rsidR="00DB7169" w:rsidRDefault="007A7D82" w:rsidP="00026F9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1D422052" wp14:editId="1FE14F10">
            <wp:extent cx="5274310" cy="4471035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C9D6E" w14:textId="09404CBF" w:rsidR="00DB7169" w:rsidRDefault="00DB7169" w:rsidP="00026F92">
      <w:pPr>
        <w:rPr>
          <w:rFonts w:ascii="Arial" w:hAnsi="Arial" w:cs="Arial"/>
          <w:sz w:val="20"/>
          <w:szCs w:val="20"/>
        </w:rPr>
      </w:pPr>
    </w:p>
    <w:p w14:paraId="76F8FF21" w14:textId="4715DC07" w:rsidR="000E7E49" w:rsidRPr="000E7E49" w:rsidRDefault="000E7E49" w:rsidP="000E7E49">
      <w:pPr>
        <w:rPr>
          <w:rFonts w:ascii="Arial" w:hAnsi="Arial" w:cs="Arial"/>
          <w:sz w:val="20"/>
          <w:szCs w:val="20"/>
        </w:rPr>
      </w:pPr>
      <w:r w:rsidRPr="00390C42">
        <w:rPr>
          <w:rFonts w:ascii="Arial" w:hAnsi="Arial" w:cs="Arial"/>
          <w:b/>
          <w:bCs/>
          <w:sz w:val="20"/>
          <w:szCs w:val="20"/>
        </w:rPr>
        <w:t xml:space="preserve">Supplementary Figure </w:t>
      </w:r>
      <w:r w:rsidR="00AB3A78" w:rsidRPr="00390C42">
        <w:rPr>
          <w:rFonts w:ascii="Arial" w:hAnsi="Arial" w:cs="Arial"/>
          <w:b/>
          <w:bCs/>
          <w:sz w:val="20"/>
          <w:szCs w:val="20"/>
        </w:rPr>
        <w:t>3</w:t>
      </w:r>
      <w:r w:rsidRPr="00390C42">
        <w:rPr>
          <w:rFonts w:ascii="Arial" w:hAnsi="Arial" w:cs="Arial"/>
          <w:b/>
          <w:bCs/>
          <w:sz w:val="20"/>
          <w:szCs w:val="20"/>
        </w:rPr>
        <w:t>.</w:t>
      </w:r>
      <w:r w:rsidRPr="000E7E49">
        <w:rPr>
          <w:rFonts w:ascii="Arial" w:hAnsi="Arial" w:cs="Arial"/>
          <w:b/>
          <w:bCs/>
          <w:sz w:val="20"/>
          <w:szCs w:val="20"/>
        </w:rPr>
        <w:t xml:space="preserve"> Protein protein interaction of </w:t>
      </w:r>
      <w:r>
        <w:rPr>
          <w:rFonts w:ascii="Arial" w:hAnsi="Arial" w:cs="Arial"/>
          <w:b/>
          <w:bCs/>
          <w:sz w:val="20"/>
          <w:szCs w:val="20"/>
        </w:rPr>
        <w:t>proliferation</w:t>
      </w:r>
      <w:r w:rsidRPr="000E7E49">
        <w:rPr>
          <w:rFonts w:ascii="Arial" w:hAnsi="Arial" w:cs="Arial"/>
          <w:b/>
          <w:bCs/>
          <w:sz w:val="20"/>
          <w:szCs w:val="20"/>
        </w:rPr>
        <w:t xml:space="preserve"> associated genes in hPASMCs in response to PDGF-BB treatment.</w:t>
      </w:r>
    </w:p>
    <w:p w14:paraId="49609F02" w14:textId="77777777" w:rsidR="000E7E49" w:rsidRPr="000E7E49" w:rsidRDefault="000E7E49" w:rsidP="000E7E49">
      <w:pPr>
        <w:rPr>
          <w:rFonts w:ascii="Arial" w:hAnsi="Arial" w:cs="Arial"/>
          <w:sz w:val="20"/>
          <w:szCs w:val="20"/>
        </w:rPr>
      </w:pPr>
      <w:r w:rsidRPr="000E7E49">
        <w:rPr>
          <w:rFonts w:ascii="Arial" w:hAnsi="Arial" w:cs="Arial"/>
          <w:sz w:val="20"/>
          <w:szCs w:val="20"/>
        </w:rPr>
        <w:t>Protein protein interaction among 152 metabolism associated genes in Figure 3C were analyzed and visualized by online tool STRING (v11.0).</w:t>
      </w:r>
    </w:p>
    <w:p w14:paraId="02CCEF51" w14:textId="0B05A52F" w:rsidR="00DB7169" w:rsidRDefault="00DB7169" w:rsidP="00026F92">
      <w:pPr>
        <w:rPr>
          <w:rFonts w:ascii="Arial" w:hAnsi="Arial" w:cs="Arial"/>
          <w:sz w:val="20"/>
          <w:szCs w:val="20"/>
        </w:rPr>
      </w:pPr>
    </w:p>
    <w:p w14:paraId="729EBCBD" w14:textId="4EBB8620" w:rsidR="00DB7169" w:rsidRDefault="00DB7169" w:rsidP="00026F92">
      <w:pPr>
        <w:rPr>
          <w:rFonts w:ascii="Arial" w:hAnsi="Arial" w:cs="Arial"/>
          <w:sz w:val="20"/>
          <w:szCs w:val="20"/>
        </w:rPr>
      </w:pPr>
    </w:p>
    <w:p w14:paraId="0B1564B3" w14:textId="77777777" w:rsidR="00DB7169" w:rsidRPr="00026F92" w:rsidRDefault="00DB7169" w:rsidP="00026F92">
      <w:pPr>
        <w:rPr>
          <w:rFonts w:ascii="Arial" w:hAnsi="Arial" w:cs="Arial"/>
          <w:sz w:val="20"/>
          <w:szCs w:val="20"/>
        </w:rPr>
      </w:pPr>
    </w:p>
    <w:p w14:paraId="03DB46C0" w14:textId="0E35F65D" w:rsidR="00C768DE" w:rsidRPr="003E47F4" w:rsidRDefault="00C768DE" w:rsidP="003E47F4">
      <w:pPr>
        <w:spacing w:line="360" w:lineRule="auto"/>
        <w:rPr>
          <w:rFonts w:ascii="Arial" w:hAnsi="Arial" w:cs="Arial"/>
          <w:sz w:val="13"/>
          <w:szCs w:val="13"/>
        </w:rPr>
      </w:pPr>
    </w:p>
    <w:p w14:paraId="4739139E" w14:textId="73B27953" w:rsidR="00C768DE" w:rsidRPr="003E47F4" w:rsidRDefault="00C768DE" w:rsidP="003E47F4">
      <w:pPr>
        <w:spacing w:line="360" w:lineRule="auto"/>
        <w:rPr>
          <w:rFonts w:ascii="Arial" w:hAnsi="Arial" w:cs="Arial"/>
          <w:sz w:val="13"/>
          <w:szCs w:val="13"/>
        </w:rPr>
      </w:pPr>
    </w:p>
    <w:p w14:paraId="20E558B2" w14:textId="19885BBD" w:rsidR="00C768DE" w:rsidRPr="003E47F4" w:rsidRDefault="00C768DE" w:rsidP="003E47F4">
      <w:pPr>
        <w:spacing w:line="360" w:lineRule="auto"/>
        <w:rPr>
          <w:rFonts w:ascii="Arial" w:hAnsi="Arial" w:cs="Arial"/>
          <w:sz w:val="13"/>
          <w:szCs w:val="13"/>
        </w:rPr>
      </w:pPr>
    </w:p>
    <w:p w14:paraId="1F34288B" w14:textId="2F042FE5" w:rsidR="00C768DE" w:rsidRPr="003E47F4" w:rsidRDefault="00C768DE" w:rsidP="003E47F4">
      <w:pPr>
        <w:spacing w:line="360" w:lineRule="auto"/>
        <w:rPr>
          <w:rFonts w:ascii="Arial" w:hAnsi="Arial" w:cs="Arial"/>
          <w:sz w:val="13"/>
          <w:szCs w:val="13"/>
        </w:rPr>
      </w:pPr>
    </w:p>
    <w:p w14:paraId="40F489D8" w14:textId="44BC2980" w:rsidR="00C768DE" w:rsidRPr="003E47F4" w:rsidRDefault="00C768DE" w:rsidP="003E47F4">
      <w:pPr>
        <w:spacing w:line="360" w:lineRule="auto"/>
        <w:rPr>
          <w:rFonts w:ascii="Arial" w:hAnsi="Arial" w:cs="Arial"/>
          <w:sz w:val="13"/>
          <w:szCs w:val="13"/>
        </w:rPr>
      </w:pPr>
    </w:p>
    <w:p w14:paraId="2E2A83CB" w14:textId="77777777" w:rsidR="00C768DE" w:rsidRPr="003E47F4" w:rsidRDefault="00C768DE" w:rsidP="003E47F4">
      <w:pPr>
        <w:spacing w:line="360" w:lineRule="auto"/>
        <w:rPr>
          <w:rFonts w:ascii="Arial" w:hAnsi="Arial" w:cs="Arial"/>
          <w:sz w:val="13"/>
          <w:szCs w:val="13"/>
        </w:rPr>
      </w:pPr>
      <w:bookmarkStart w:id="4" w:name="_GoBack"/>
      <w:bookmarkEnd w:id="4"/>
    </w:p>
    <w:p w14:paraId="3E5E2641" w14:textId="2514EDBA" w:rsidR="001347D1" w:rsidRPr="003E47F4" w:rsidRDefault="001347D1" w:rsidP="003E47F4">
      <w:pPr>
        <w:spacing w:line="360" w:lineRule="auto"/>
        <w:rPr>
          <w:rFonts w:ascii="Arial" w:hAnsi="Arial" w:cs="Arial"/>
          <w:sz w:val="13"/>
          <w:szCs w:val="13"/>
        </w:rPr>
      </w:pPr>
    </w:p>
    <w:sectPr w:rsidR="001347D1" w:rsidRPr="003E47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C1C3D1" w14:textId="77777777" w:rsidR="00C803A2" w:rsidRDefault="00C803A2" w:rsidP="00A67440">
      <w:r>
        <w:separator/>
      </w:r>
    </w:p>
  </w:endnote>
  <w:endnote w:type="continuationSeparator" w:id="0">
    <w:p w14:paraId="320D123F" w14:textId="77777777" w:rsidR="00C803A2" w:rsidRDefault="00C803A2" w:rsidP="00A67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9CBD0B" w14:textId="77777777" w:rsidR="00C803A2" w:rsidRDefault="00C803A2" w:rsidP="00A67440">
      <w:r>
        <w:separator/>
      </w:r>
    </w:p>
  </w:footnote>
  <w:footnote w:type="continuationSeparator" w:id="0">
    <w:p w14:paraId="425B4B2C" w14:textId="77777777" w:rsidR="00C803A2" w:rsidRDefault="00C803A2" w:rsidP="00A674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6B1A5E"/>
    <w:multiLevelType w:val="hybridMultilevel"/>
    <w:tmpl w:val="540A63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F0775F"/>
    <w:multiLevelType w:val="hybridMultilevel"/>
    <w:tmpl w:val="B936D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tdfeeasxdzwmee5wzvwr9nftzawarxad95&quot;&gt;Yannie_ipek&lt;record-ids&gt;&lt;item&gt;447&lt;/item&gt;&lt;item&gt;448&lt;/item&gt;&lt;item&gt;449&lt;/item&gt;&lt;item&gt;450&lt;/item&gt;&lt;item&gt;451&lt;/item&gt;&lt;item&gt;452&lt;/item&gt;&lt;item&gt;454&lt;/item&gt;&lt;item&gt;455&lt;/item&gt;&lt;item&gt;456&lt;/item&gt;&lt;item&gt;457&lt;/item&gt;&lt;item&gt;458&lt;/item&gt;&lt;item&gt;459&lt;/item&gt;&lt;item&gt;460&lt;/item&gt;&lt;item&gt;461&lt;/item&gt;&lt;/record-ids&gt;&lt;/item&gt;&lt;/Libraries&gt;"/>
  </w:docVars>
  <w:rsids>
    <w:rsidRoot w:val="0000341D"/>
    <w:rsid w:val="00001240"/>
    <w:rsid w:val="0000341D"/>
    <w:rsid w:val="00007873"/>
    <w:rsid w:val="0001001E"/>
    <w:rsid w:val="00013B7B"/>
    <w:rsid w:val="000167E8"/>
    <w:rsid w:val="00017AC5"/>
    <w:rsid w:val="000220BF"/>
    <w:rsid w:val="000231D2"/>
    <w:rsid w:val="000232E1"/>
    <w:rsid w:val="000252D4"/>
    <w:rsid w:val="000260B6"/>
    <w:rsid w:val="00026F92"/>
    <w:rsid w:val="00036E5C"/>
    <w:rsid w:val="00043FDC"/>
    <w:rsid w:val="00044C9D"/>
    <w:rsid w:val="00054542"/>
    <w:rsid w:val="00054FCC"/>
    <w:rsid w:val="00060A1D"/>
    <w:rsid w:val="00063093"/>
    <w:rsid w:val="00064622"/>
    <w:rsid w:val="000735CD"/>
    <w:rsid w:val="00075435"/>
    <w:rsid w:val="000759D0"/>
    <w:rsid w:val="00082D01"/>
    <w:rsid w:val="00084AB4"/>
    <w:rsid w:val="0009016C"/>
    <w:rsid w:val="0009077D"/>
    <w:rsid w:val="00093F5E"/>
    <w:rsid w:val="00096FD5"/>
    <w:rsid w:val="000A5A3A"/>
    <w:rsid w:val="000A60D1"/>
    <w:rsid w:val="000B0CDE"/>
    <w:rsid w:val="000B2D47"/>
    <w:rsid w:val="000B5106"/>
    <w:rsid w:val="000B7425"/>
    <w:rsid w:val="000C0246"/>
    <w:rsid w:val="000C4319"/>
    <w:rsid w:val="000C7BD9"/>
    <w:rsid w:val="000D17C0"/>
    <w:rsid w:val="000D2423"/>
    <w:rsid w:val="000D33EA"/>
    <w:rsid w:val="000D39CA"/>
    <w:rsid w:val="000D7C55"/>
    <w:rsid w:val="000E108E"/>
    <w:rsid w:val="000E43C1"/>
    <w:rsid w:val="000E78EB"/>
    <w:rsid w:val="000E7E49"/>
    <w:rsid w:val="000F2F5C"/>
    <w:rsid w:val="000F4AC0"/>
    <w:rsid w:val="00102A6D"/>
    <w:rsid w:val="001042BA"/>
    <w:rsid w:val="00104685"/>
    <w:rsid w:val="00112723"/>
    <w:rsid w:val="0011406D"/>
    <w:rsid w:val="00114B78"/>
    <w:rsid w:val="001232B9"/>
    <w:rsid w:val="00123CDD"/>
    <w:rsid w:val="00126EFE"/>
    <w:rsid w:val="00130A4F"/>
    <w:rsid w:val="001347D1"/>
    <w:rsid w:val="0013507C"/>
    <w:rsid w:val="00137426"/>
    <w:rsid w:val="0014239C"/>
    <w:rsid w:val="001434E5"/>
    <w:rsid w:val="0014574F"/>
    <w:rsid w:val="001466CE"/>
    <w:rsid w:val="0015153A"/>
    <w:rsid w:val="00163841"/>
    <w:rsid w:val="001644F4"/>
    <w:rsid w:val="0016595C"/>
    <w:rsid w:val="001676F4"/>
    <w:rsid w:val="001706F7"/>
    <w:rsid w:val="00172980"/>
    <w:rsid w:val="0017750E"/>
    <w:rsid w:val="00184B41"/>
    <w:rsid w:val="00186B36"/>
    <w:rsid w:val="00186BBE"/>
    <w:rsid w:val="001933D2"/>
    <w:rsid w:val="00193A5A"/>
    <w:rsid w:val="00194C0D"/>
    <w:rsid w:val="001969A4"/>
    <w:rsid w:val="00197DC9"/>
    <w:rsid w:val="001A1C48"/>
    <w:rsid w:val="001A3A37"/>
    <w:rsid w:val="001A6CFC"/>
    <w:rsid w:val="001B23FA"/>
    <w:rsid w:val="001B73FF"/>
    <w:rsid w:val="001D200B"/>
    <w:rsid w:val="001D3E2B"/>
    <w:rsid w:val="001F0663"/>
    <w:rsid w:val="001F09F9"/>
    <w:rsid w:val="001F1FAB"/>
    <w:rsid w:val="001F59EE"/>
    <w:rsid w:val="001F6333"/>
    <w:rsid w:val="002047FE"/>
    <w:rsid w:val="002057EB"/>
    <w:rsid w:val="00216DF0"/>
    <w:rsid w:val="00226CF9"/>
    <w:rsid w:val="0023146F"/>
    <w:rsid w:val="002342B8"/>
    <w:rsid w:val="002406F9"/>
    <w:rsid w:val="00241DC2"/>
    <w:rsid w:val="00245FAA"/>
    <w:rsid w:val="002462D6"/>
    <w:rsid w:val="002512B4"/>
    <w:rsid w:val="00251CB7"/>
    <w:rsid w:val="0025722F"/>
    <w:rsid w:val="0026188F"/>
    <w:rsid w:val="00265E3D"/>
    <w:rsid w:val="00266255"/>
    <w:rsid w:val="00267B08"/>
    <w:rsid w:val="0028309B"/>
    <w:rsid w:val="00287062"/>
    <w:rsid w:val="0029386F"/>
    <w:rsid w:val="00294FAA"/>
    <w:rsid w:val="002A0607"/>
    <w:rsid w:val="002A49C3"/>
    <w:rsid w:val="002A61ED"/>
    <w:rsid w:val="002A6A9D"/>
    <w:rsid w:val="002A6E43"/>
    <w:rsid w:val="002B4EDE"/>
    <w:rsid w:val="002C0877"/>
    <w:rsid w:val="002C179E"/>
    <w:rsid w:val="002C1C78"/>
    <w:rsid w:val="002D06EF"/>
    <w:rsid w:val="002D154F"/>
    <w:rsid w:val="002D337A"/>
    <w:rsid w:val="002D5DE2"/>
    <w:rsid w:val="002E1413"/>
    <w:rsid w:val="002E5897"/>
    <w:rsid w:val="002E62F6"/>
    <w:rsid w:val="002E697E"/>
    <w:rsid w:val="002E7022"/>
    <w:rsid w:val="002F0174"/>
    <w:rsid w:val="002F6DAC"/>
    <w:rsid w:val="002F7ED3"/>
    <w:rsid w:val="003018EF"/>
    <w:rsid w:val="00302BE0"/>
    <w:rsid w:val="00316BDD"/>
    <w:rsid w:val="00317000"/>
    <w:rsid w:val="00320804"/>
    <w:rsid w:val="0032141C"/>
    <w:rsid w:val="00323971"/>
    <w:rsid w:val="00327851"/>
    <w:rsid w:val="00330718"/>
    <w:rsid w:val="0033260F"/>
    <w:rsid w:val="00332ABF"/>
    <w:rsid w:val="003359D9"/>
    <w:rsid w:val="003378DA"/>
    <w:rsid w:val="00342EFF"/>
    <w:rsid w:val="00343AC5"/>
    <w:rsid w:val="00346DED"/>
    <w:rsid w:val="003555E4"/>
    <w:rsid w:val="003570DE"/>
    <w:rsid w:val="00364704"/>
    <w:rsid w:val="00372BA3"/>
    <w:rsid w:val="00373F16"/>
    <w:rsid w:val="003758F8"/>
    <w:rsid w:val="00387177"/>
    <w:rsid w:val="003908DA"/>
    <w:rsid w:val="00390C42"/>
    <w:rsid w:val="00392973"/>
    <w:rsid w:val="00397AA1"/>
    <w:rsid w:val="003A1DD9"/>
    <w:rsid w:val="003A2746"/>
    <w:rsid w:val="003A5220"/>
    <w:rsid w:val="003A6781"/>
    <w:rsid w:val="003B1FD6"/>
    <w:rsid w:val="003C0F92"/>
    <w:rsid w:val="003C2BAA"/>
    <w:rsid w:val="003C46D2"/>
    <w:rsid w:val="003C5881"/>
    <w:rsid w:val="003C6723"/>
    <w:rsid w:val="003D45FA"/>
    <w:rsid w:val="003E0371"/>
    <w:rsid w:val="003E466E"/>
    <w:rsid w:val="003E47F4"/>
    <w:rsid w:val="003F04C7"/>
    <w:rsid w:val="003F64E6"/>
    <w:rsid w:val="00400DD0"/>
    <w:rsid w:val="00401203"/>
    <w:rsid w:val="00413334"/>
    <w:rsid w:val="0041378F"/>
    <w:rsid w:val="00413A7A"/>
    <w:rsid w:val="004141EC"/>
    <w:rsid w:val="004150FE"/>
    <w:rsid w:val="00415CA7"/>
    <w:rsid w:val="00417F9F"/>
    <w:rsid w:val="00422256"/>
    <w:rsid w:val="0042348F"/>
    <w:rsid w:val="00423558"/>
    <w:rsid w:val="00425831"/>
    <w:rsid w:val="00430FEF"/>
    <w:rsid w:val="00432420"/>
    <w:rsid w:val="0043281F"/>
    <w:rsid w:val="00435102"/>
    <w:rsid w:val="00436193"/>
    <w:rsid w:val="00440322"/>
    <w:rsid w:val="00440434"/>
    <w:rsid w:val="00442B34"/>
    <w:rsid w:val="00442E30"/>
    <w:rsid w:val="00451D28"/>
    <w:rsid w:val="0045687C"/>
    <w:rsid w:val="00456D2E"/>
    <w:rsid w:val="00467ACC"/>
    <w:rsid w:val="0048179A"/>
    <w:rsid w:val="0048790C"/>
    <w:rsid w:val="00492A87"/>
    <w:rsid w:val="00494824"/>
    <w:rsid w:val="004975DD"/>
    <w:rsid w:val="004A062C"/>
    <w:rsid w:val="004A5FFD"/>
    <w:rsid w:val="004A79E6"/>
    <w:rsid w:val="004B2DDB"/>
    <w:rsid w:val="004B7D9F"/>
    <w:rsid w:val="004C59C3"/>
    <w:rsid w:val="004D2924"/>
    <w:rsid w:val="004D3A90"/>
    <w:rsid w:val="004F2C1E"/>
    <w:rsid w:val="004F2D64"/>
    <w:rsid w:val="00502882"/>
    <w:rsid w:val="00512F73"/>
    <w:rsid w:val="00524DEF"/>
    <w:rsid w:val="0052747F"/>
    <w:rsid w:val="00533B71"/>
    <w:rsid w:val="005363F7"/>
    <w:rsid w:val="005422DB"/>
    <w:rsid w:val="005518BA"/>
    <w:rsid w:val="00551CD5"/>
    <w:rsid w:val="00552F92"/>
    <w:rsid w:val="005531E2"/>
    <w:rsid w:val="005536B2"/>
    <w:rsid w:val="00553F2F"/>
    <w:rsid w:val="00556916"/>
    <w:rsid w:val="00560C0E"/>
    <w:rsid w:val="00564D5D"/>
    <w:rsid w:val="00565332"/>
    <w:rsid w:val="00571421"/>
    <w:rsid w:val="005740CC"/>
    <w:rsid w:val="00582501"/>
    <w:rsid w:val="005829AF"/>
    <w:rsid w:val="00586DB1"/>
    <w:rsid w:val="00594301"/>
    <w:rsid w:val="005A03DD"/>
    <w:rsid w:val="005A0434"/>
    <w:rsid w:val="005A07E5"/>
    <w:rsid w:val="005A0F93"/>
    <w:rsid w:val="005A5288"/>
    <w:rsid w:val="005A79C6"/>
    <w:rsid w:val="005B0880"/>
    <w:rsid w:val="005B28FD"/>
    <w:rsid w:val="005D0AD3"/>
    <w:rsid w:val="005D2AEB"/>
    <w:rsid w:val="005D3DB3"/>
    <w:rsid w:val="005E28B9"/>
    <w:rsid w:val="005E7A09"/>
    <w:rsid w:val="005F09AE"/>
    <w:rsid w:val="005F1DD3"/>
    <w:rsid w:val="005F3F4F"/>
    <w:rsid w:val="005F4626"/>
    <w:rsid w:val="005F67C1"/>
    <w:rsid w:val="00605EE8"/>
    <w:rsid w:val="00607FFC"/>
    <w:rsid w:val="006136B8"/>
    <w:rsid w:val="00613BE6"/>
    <w:rsid w:val="006223C4"/>
    <w:rsid w:val="00625EC6"/>
    <w:rsid w:val="00626A8A"/>
    <w:rsid w:val="00627DCC"/>
    <w:rsid w:val="00630F39"/>
    <w:rsid w:val="006345ED"/>
    <w:rsid w:val="00637A10"/>
    <w:rsid w:val="0064056F"/>
    <w:rsid w:val="006554B8"/>
    <w:rsid w:val="00655C43"/>
    <w:rsid w:val="006649BE"/>
    <w:rsid w:val="00671A91"/>
    <w:rsid w:val="00673A53"/>
    <w:rsid w:val="00676780"/>
    <w:rsid w:val="00677C05"/>
    <w:rsid w:val="006907BA"/>
    <w:rsid w:val="00691D62"/>
    <w:rsid w:val="00692596"/>
    <w:rsid w:val="00695923"/>
    <w:rsid w:val="00696B44"/>
    <w:rsid w:val="006A350C"/>
    <w:rsid w:val="006A7F6B"/>
    <w:rsid w:val="006B20A4"/>
    <w:rsid w:val="006B325B"/>
    <w:rsid w:val="006B383D"/>
    <w:rsid w:val="006B7091"/>
    <w:rsid w:val="006C1CDD"/>
    <w:rsid w:val="006C1EBD"/>
    <w:rsid w:val="006C1EF4"/>
    <w:rsid w:val="006C329F"/>
    <w:rsid w:val="006D4F8E"/>
    <w:rsid w:val="006E20FA"/>
    <w:rsid w:val="006F03ED"/>
    <w:rsid w:val="006F1533"/>
    <w:rsid w:val="006F1FFA"/>
    <w:rsid w:val="006F556A"/>
    <w:rsid w:val="007040FD"/>
    <w:rsid w:val="0070647A"/>
    <w:rsid w:val="0071051C"/>
    <w:rsid w:val="00710799"/>
    <w:rsid w:val="0071151A"/>
    <w:rsid w:val="007164E9"/>
    <w:rsid w:val="00717C8E"/>
    <w:rsid w:val="0072356C"/>
    <w:rsid w:val="00723DF0"/>
    <w:rsid w:val="00723F33"/>
    <w:rsid w:val="00732343"/>
    <w:rsid w:val="00733838"/>
    <w:rsid w:val="007406D8"/>
    <w:rsid w:val="00753B3E"/>
    <w:rsid w:val="00753E7F"/>
    <w:rsid w:val="00753EF3"/>
    <w:rsid w:val="007545E8"/>
    <w:rsid w:val="0075585D"/>
    <w:rsid w:val="00763B30"/>
    <w:rsid w:val="00766F77"/>
    <w:rsid w:val="0076778A"/>
    <w:rsid w:val="00772444"/>
    <w:rsid w:val="00773709"/>
    <w:rsid w:val="00782495"/>
    <w:rsid w:val="007879CD"/>
    <w:rsid w:val="007A1C56"/>
    <w:rsid w:val="007A2D5C"/>
    <w:rsid w:val="007A2E3E"/>
    <w:rsid w:val="007A34A7"/>
    <w:rsid w:val="007A4823"/>
    <w:rsid w:val="007A6022"/>
    <w:rsid w:val="007A7D82"/>
    <w:rsid w:val="007B011F"/>
    <w:rsid w:val="007B35D3"/>
    <w:rsid w:val="007C6CA1"/>
    <w:rsid w:val="007D5D4D"/>
    <w:rsid w:val="007E266E"/>
    <w:rsid w:val="007E46EC"/>
    <w:rsid w:val="007F5806"/>
    <w:rsid w:val="008001FF"/>
    <w:rsid w:val="00800792"/>
    <w:rsid w:val="00800917"/>
    <w:rsid w:val="00807CCB"/>
    <w:rsid w:val="00816DBB"/>
    <w:rsid w:val="00817AF8"/>
    <w:rsid w:val="0082239A"/>
    <w:rsid w:val="008244A3"/>
    <w:rsid w:val="00835280"/>
    <w:rsid w:val="00835849"/>
    <w:rsid w:val="008463F8"/>
    <w:rsid w:val="00852BCF"/>
    <w:rsid w:val="00854235"/>
    <w:rsid w:val="0085667F"/>
    <w:rsid w:val="00862329"/>
    <w:rsid w:val="00867417"/>
    <w:rsid w:val="008721AB"/>
    <w:rsid w:val="00872533"/>
    <w:rsid w:val="00873D00"/>
    <w:rsid w:val="00876C0D"/>
    <w:rsid w:val="00886F9A"/>
    <w:rsid w:val="0089265B"/>
    <w:rsid w:val="008A1BD4"/>
    <w:rsid w:val="008A7A95"/>
    <w:rsid w:val="008B19F9"/>
    <w:rsid w:val="008B29C3"/>
    <w:rsid w:val="008B591D"/>
    <w:rsid w:val="008C3126"/>
    <w:rsid w:val="008D0FAB"/>
    <w:rsid w:val="008D1A3C"/>
    <w:rsid w:val="008D3342"/>
    <w:rsid w:val="008D7CA5"/>
    <w:rsid w:val="008E2EB2"/>
    <w:rsid w:val="008E2F53"/>
    <w:rsid w:val="008E5331"/>
    <w:rsid w:val="008E5409"/>
    <w:rsid w:val="008F4521"/>
    <w:rsid w:val="008F7E2A"/>
    <w:rsid w:val="00900A59"/>
    <w:rsid w:val="009046E6"/>
    <w:rsid w:val="009048DF"/>
    <w:rsid w:val="00906B8B"/>
    <w:rsid w:val="009100BF"/>
    <w:rsid w:val="009151FB"/>
    <w:rsid w:val="00920C8C"/>
    <w:rsid w:val="009230BD"/>
    <w:rsid w:val="009235AF"/>
    <w:rsid w:val="00923830"/>
    <w:rsid w:val="00923EDB"/>
    <w:rsid w:val="00924A1B"/>
    <w:rsid w:val="00926E2F"/>
    <w:rsid w:val="00931EE5"/>
    <w:rsid w:val="00933702"/>
    <w:rsid w:val="00945145"/>
    <w:rsid w:val="009572DE"/>
    <w:rsid w:val="009611A9"/>
    <w:rsid w:val="0096343C"/>
    <w:rsid w:val="00963453"/>
    <w:rsid w:val="00965609"/>
    <w:rsid w:val="00967E6A"/>
    <w:rsid w:val="009732EC"/>
    <w:rsid w:val="00975E84"/>
    <w:rsid w:val="00976E97"/>
    <w:rsid w:val="0098060F"/>
    <w:rsid w:val="0098229B"/>
    <w:rsid w:val="0098310B"/>
    <w:rsid w:val="00983F2B"/>
    <w:rsid w:val="0098474B"/>
    <w:rsid w:val="00994339"/>
    <w:rsid w:val="009A241E"/>
    <w:rsid w:val="009A34F3"/>
    <w:rsid w:val="009A594B"/>
    <w:rsid w:val="009A6AF2"/>
    <w:rsid w:val="009B07A0"/>
    <w:rsid w:val="009B2240"/>
    <w:rsid w:val="009B6FE5"/>
    <w:rsid w:val="009B720D"/>
    <w:rsid w:val="009C40F0"/>
    <w:rsid w:val="009D721F"/>
    <w:rsid w:val="009D7D1E"/>
    <w:rsid w:val="009E010F"/>
    <w:rsid w:val="009E0FDA"/>
    <w:rsid w:val="009E4315"/>
    <w:rsid w:val="009F0178"/>
    <w:rsid w:val="00A00F19"/>
    <w:rsid w:val="00A06E42"/>
    <w:rsid w:val="00A116B1"/>
    <w:rsid w:val="00A14FC4"/>
    <w:rsid w:val="00A16096"/>
    <w:rsid w:val="00A1613F"/>
    <w:rsid w:val="00A23535"/>
    <w:rsid w:val="00A23912"/>
    <w:rsid w:val="00A3197D"/>
    <w:rsid w:val="00A327F9"/>
    <w:rsid w:val="00A3552E"/>
    <w:rsid w:val="00A41A5C"/>
    <w:rsid w:val="00A4441F"/>
    <w:rsid w:val="00A4546D"/>
    <w:rsid w:val="00A5226D"/>
    <w:rsid w:val="00A53B71"/>
    <w:rsid w:val="00A572C5"/>
    <w:rsid w:val="00A63330"/>
    <w:rsid w:val="00A67440"/>
    <w:rsid w:val="00A70E59"/>
    <w:rsid w:val="00A717F3"/>
    <w:rsid w:val="00A720B5"/>
    <w:rsid w:val="00A72721"/>
    <w:rsid w:val="00A747CB"/>
    <w:rsid w:val="00A74F78"/>
    <w:rsid w:val="00A756E6"/>
    <w:rsid w:val="00A80E15"/>
    <w:rsid w:val="00A86378"/>
    <w:rsid w:val="00A9097D"/>
    <w:rsid w:val="00AA03B7"/>
    <w:rsid w:val="00AA0806"/>
    <w:rsid w:val="00AA14DF"/>
    <w:rsid w:val="00AB3A78"/>
    <w:rsid w:val="00AB5904"/>
    <w:rsid w:val="00AC2C07"/>
    <w:rsid w:val="00AC4C04"/>
    <w:rsid w:val="00AC64E3"/>
    <w:rsid w:val="00AD0C93"/>
    <w:rsid w:val="00AD23F5"/>
    <w:rsid w:val="00AD4B54"/>
    <w:rsid w:val="00AE2434"/>
    <w:rsid w:val="00AE2BB0"/>
    <w:rsid w:val="00AE34E2"/>
    <w:rsid w:val="00AE6F69"/>
    <w:rsid w:val="00AE76E4"/>
    <w:rsid w:val="00AF09F5"/>
    <w:rsid w:val="00AF0F0A"/>
    <w:rsid w:val="00AF1B96"/>
    <w:rsid w:val="00AF3EEA"/>
    <w:rsid w:val="00AF44F7"/>
    <w:rsid w:val="00AF63F5"/>
    <w:rsid w:val="00B01B3C"/>
    <w:rsid w:val="00B04323"/>
    <w:rsid w:val="00B12A2A"/>
    <w:rsid w:val="00B14D8A"/>
    <w:rsid w:val="00B15E81"/>
    <w:rsid w:val="00B16C46"/>
    <w:rsid w:val="00B17670"/>
    <w:rsid w:val="00B20810"/>
    <w:rsid w:val="00B34A1B"/>
    <w:rsid w:val="00B37818"/>
    <w:rsid w:val="00B37B8A"/>
    <w:rsid w:val="00B40037"/>
    <w:rsid w:val="00B56515"/>
    <w:rsid w:val="00B57317"/>
    <w:rsid w:val="00B62AE0"/>
    <w:rsid w:val="00B6631F"/>
    <w:rsid w:val="00B77BD7"/>
    <w:rsid w:val="00B84175"/>
    <w:rsid w:val="00B8453C"/>
    <w:rsid w:val="00B84F50"/>
    <w:rsid w:val="00B85BC4"/>
    <w:rsid w:val="00B91F22"/>
    <w:rsid w:val="00B966EA"/>
    <w:rsid w:val="00BA3F1E"/>
    <w:rsid w:val="00BA7A88"/>
    <w:rsid w:val="00BB0D88"/>
    <w:rsid w:val="00BB62A0"/>
    <w:rsid w:val="00BC2AED"/>
    <w:rsid w:val="00BD2D7B"/>
    <w:rsid w:val="00BD3922"/>
    <w:rsid w:val="00BD50E2"/>
    <w:rsid w:val="00BE20E1"/>
    <w:rsid w:val="00BE461D"/>
    <w:rsid w:val="00BE6E83"/>
    <w:rsid w:val="00BE745F"/>
    <w:rsid w:val="00BF1DC7"/>
    <w:rsid w:val="00BF3511"/>
    <w:rsid w:val="00BF5522"/>
    <w:rsid w:val="00BF59C8"/>
    <w:rsid w:val="00BF7169"/>
    <w:rsid w:val="00C054A3"/>
    <w:rsid w:val="00C07762"/>
    <w:rsid w:val="00C12953"/>
    <w:rsid w:val="00C13565"/>
    <w:rsid w:val="00C16F51"/>
    <w:rsid w:val="00C175AE"/>
    <w:rsid w:val="00C21D99"/>
    <w:rsid w:val="00C26BB9"/>
    <w:rsid w:val="00C27BCF"/>
    <w:rsid w:val="00C33C8B"/>
    <w:rsid w:val="00C33EF7"/>
    <w:rsid w:val="00C34BA0"/>
    <w:rsid w:val="00C350A9"/>
    <w:rsid w:val="00C35BCB"/>
    <w:rsid w:val="00C43766"/>
    <w:rsid w:val="00C61773"/>
    <w:rsid w:val="00C61FF9"/>
    <w:rsid w:val="00C662B6"/>
    <w:rsid w:val="00C666C1"/>
    <w:rsid w:val="00C768DE"/>
    <w:rsid w:val="00C803A2"/>
    <w:rsid w:val="00C81602"/>
    <w:rsid w:val="00C87671"/>
    <w:rsid w:val="00C92F3A"/>
    <w:rsid w:val="00C92FEA"/>
    <w:rsid w:val="00C961B0"/>
    <w:rsid w:val="00C978E0"/>
    <w:rsid w:val="00CA0819"/>
    <w:rsid w:val="00CB43A3"/>
    <w:rsid w:val="00CB79AF"/>
    <w:rsid w:val="00CC3187"/>
    <w:rsid w:val="00CC344A"/>
    <w:rsid w:val="00CC3642"/>
    <w:rsid w:val="00CD17E1"/>
    <w:rsid w:val="00CD3CD5"/>
    <w:rsid w:val="00CD42FC"/>
    <w:rsid w:val="00CD4653"/>
    <w:rsid w:val="00CD5055"/>
    <w:rsid w:val="00CD5780"/>
    <w:rsid w:val="00CD692D"/>
    <w:rsid w:val="00CE1925"/>
    <w:rsid w:val="00CE3A47"/>
    <w:rsid w:val="00CE3DDE"/>
    <w:rsid w:val="00CE5B4F"/>
    <w:rsid w:val="00CE6555"/>
    <w:rsid w:val="00CF2A9D"/>
    <w:rsid w:val="00D01151"/>
    <w:rsid w:val="00D01B7F"/>
    <w:rsid w:val="00D03A3D"/>
    <w:rsid w:val="00D1097F"/>
    <w:rsid w:val="00D13508"/>
    <w:rsid w:val="00D13A32"/>
    <w:rsid w:val="00D13CAE"/>
    <w:rsid w:val="00D17834"/>
    <w:rsid w:val="00D217A0"/>
    <w:rsid w:val="00D24862"/>
    <w:rsid w:val="00D269E6"/>
    <w:rsid w:val="00D26B7A"/>
    <w:rsid w:val="00D279F9"/>
    <w:rsid w:val="00D30CE3"/>
    <w:rsid w:val="00D366D8"/>
    <w:rsid w:val="00D516E3"/>
    <w:rsid w:val="00D51831"/>
    <w:rsid w:val="00D54C19"/>
    <w:rsid w:val="00D63455"/>
    <w:rsid w:val="00D64964"/>
    <w:rsid w:val="00D65D4B"/>
    <w:rsid w:val="00D6748A"/>
    <w:rsid w:val="00D81E25"/>
    <w:rsid w:val="00D83FC4"/>
    <w:rsid w:val="00D861FD"/>
    <w:rsid w:val="00D86221"/>
    <w:rsid w:val="00D943C3"/>
    <w:rsid w:val="00D972B0"/>
    <w:rsid w:val="00DA1CC3"/>
    <w:rsid w:val="00DA1D71"/>
    <w:rsid w:val="00DA5422"/>
    <w:rsid w:val="00DA76ED"/>
    <w:rsid w:val="00DA777F"/>
    <w:rsid w:val="00DB0C99"/>
    <w:rsid w:val="00DB228B"/>
    <w:rsid w:val="00DB379F"/>
    <w:rsid w:val="00DB59BA"/>
    <w:rsid w:val="00DB6FA8"/>
    <w:rsid w:val="00DB7169"/>
    <w:rsid w:val="00DC0D26"/>
    <w:rsid w:val="00DC1C87"/>
    <w:rsid w:val="00DD0A28"/>
    <w:rsid w:val="00DD7A06"/>
    <w:rsid w:val="00DE341B"/>
    <w:rsid w:val="00DE49C7"/>
    <w:rsid w:val="00DE731F"/>
    <w:rsid w:val="00DF0AE8"/>
    <w:rsid w:val="00E05345"/>
    <w:rsid w:val="00E07026"/>
    <w:rsid w:val="00E15AE5"/>
    <w:rsid w:val="00E21326"/>
    <w:rsid w:val="00E300B1"/>
    <w:rsid w:val="00E31F3A"/>
    <w:rsid w:val="00E370E3"/>
    <w:rsid w:val="00E3781C"/>
    <w:rsid w:val="00E4031F"/>
    <w:rsid w:val="00E46086"/>
    <w:rsid w:val="00E46D68"/>
    <w:rsid w:val="00E50FD4"/>
    <w:rsid w:val="00E5371F"/>
    <w:rsid w:val="00E53CBA"/>
    <w:rsid w:val="00E53FC1"/>
    <w:rsid w:val="00E5496D"/>
    <w:rsid w:val="00E5738F"/>
    <w:rsid w:val="00E61E38"/>
    <w:rsid w:val="00E61E9D"/>
    <w:rsid w:val="00E625C7"/>
    <w:rsid w:val="00E64437"/>
    <w:rsid w:val="00E66237"/>
    <w:rsid w:val="00E67FAE"/>
    <w:rsid w:val="00E71224"/>
    <w:rsid w:val="00E774FC"/>
    <w:rsid w:val="00E80C96"/>
    <w:rsid w:val="00E83549"/>
    <w:rsid w:val="00E838DB"/>
    <w:rsid w:val="00E83F22"/>
    <w:rsid w:val="00E84046"/>
    <w:rsid w:val="00E87EBD"/>
    <w:rsid w:val="00E90CE3"/>
    <w:rsid w:val="00E92CB5"/>
    <w:rsid w:val="00E92FF8"/>
    <w:rsid w:val="00E9371D"/>
    <w:rsid w:val="00EA0342"/>
    <w:rsid w:val="00EA41BB"/>
    <w:rsid w:val="00EA5295"/>
    <w:rsid w:val="00EA53AA"/>
    <w:rsid w:val="00EA58DC"/>
    <w:rsid w:val="00EC6949"/>
    <w:rsid w:val="00ED2A78"/>
    <w:rsid w:val="00ED2F91"/>
    <w:rsid w:val="00ED451E"/>
    <w:rsid w:val="00EE070C"/>
    <w:rsid w:val="00EE34B4"/>
    <w:rsid w:val="00EE39DC"/>
    <w:rsid w:val="00EE3C0B"/>
    <w:rsid w:val="00EE706B"/>
    <w:rsid w:val="00EE7A44"/>
    <w:rsid w:val="00F01AA4"/>
    <w:rsid w:val="00F0355D"/>
    <w:rsid w:val="00F07A59"/>
    <w:rsid w:val="00F24C0F"/>
    <w:rsid w:val="00F3443A"/>
    <w:rsid w:val="00F35CCF"/>
    <w:rsid w:val="00F47389"/>
    <w:rsid w:val="00F5464D"/>
    <w:rsid w:val="00F554EF"/>
    <w:rsid w:val="00F567E8"/>
    <w:rsid w:val="00F667A2"/>
    <w:rsid w:val="00F71868"/>
    <w:rsid w:val="00F72150"/>
    <w:rsid w:val="00F72569"/>
    <w:rsid w:val="00F73415"/>
    <w:rsid w:val="00F7456F"/>
    <w:rsid w:val="00F74BF0"/>
    <w:rsid w:val="00F904E5"/>
    <w:rsid w:val="00F9334F"/>
    <w:rsid w:val="00F94CA2"/>
    <w:rsid w:val="00FA169D"/>
    <w:rsid w:val="00FA5315"/>
    <w:rsid w:val="00FA543A"/>
    <w:rsid w:val="00FA5A94"/>
    <w:rsid w:val="00FA710C"/>
    <w:rsid w:val="00FB37E4"/>
    <w:rsid w:val="00FB5995"/>
    <w:rsid w:val="00FB7050"/>
    <w:rsid w:val="00FC1D78"/>
    <w:rsid w:val="00FC2128"/>
    <w:rsid w:val="00FC2A11"/>
    <w:rsid w:val="00FC39B4"/>
    <w:rsid w:val="00FC419A"/>
    <w:rsid w:val="00FC43A5"/>
    <w:rsid w:val="00FC4D95"/>
    <w:rsid w:val="00FD05AB"/>
    <w:rsid w:val="00FD18F3"/>
    <w:rsid w:val="00FD2259"/>
    <w:rsid w:val="00FD42E5"/>
    <w:rsid w:val="00FE19AE"/>
    <w:rsid w:val="00FE3B6D"/>
    <w:rsid w:val="00FE69CC"/>
    <w:rsid w:val="00FE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A14EBA"/>
  <w15:docId w15:val="{7B7EF4A0-583A-0542-BA77-E70778B7F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2A0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744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74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744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7440"/>
    <w:rPr>
      <w:sz w:val="18"/>
      <w:szCs w:val="18"/>
    </w:rPr>
  </w:style>
  <w:style w:type="table" w:styleId="TableGrid">
    <w:name w:val="Table Grid"/>
    <w:basedOn w:val="TableNormal"/>
    <w:uiPriority w:val="39"/>
    <w:rsid w:val="00F718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777F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77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27BC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404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434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4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4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43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B7050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98060F"/>
    <w:pPr>
      <w:widowControl w:val="0"/>
      <w:jc w:val="center"/>
    </w:pPr>
    <w:rPr>
      <w:rFonts w:ascii="DengXian" w:eastAsia="DengXian" w:hAnsi="DengXian" w:cstheme="minorBidi"/>
      <w:kern w:val="2"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60F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98060F"/>
    <w:pPr>
      <w:widowControl w:val="0"/>
    </w:pPr>
    <w:rPr>
      <w:rFonts w:ascii="DengXian" w:eastAsia="DengXian" w:hAnsi="DengXian" w:cstheme="minorBidi"/>
      <w:kern w:val="2"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8060F"/>
    <w:rPr>
      <w:rFonts w:ascii="DengXian" w:eastAsia="DengXian" w:hAnsi="DengXian"/>
      <w:sz w:val="20"/>
    </w:rPr>
  </w:style>
  <w:style w:type="paragraph" w:styleId="ListParagraph">
    <w:name w:val="List Paragraph"/>
    <w:basedOn w:val="Normal"/>
    <w:uiPriority w:val="34"/>
    <w:qFormat/>
    <w:rsid w:val="00E92CB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568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zhiyanhan2006@hotmail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hi_heyangyang@163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用户</Company>
  <LinksUpToDate>false</LinksUpToDate>
  <CharactersWithSpaces>2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Najuma nilofer nisha S.</cp:lastModifiedBy>
  <cp:revision>17</cp:revision>
  <dcterms:created xsi:type="dcterms:W3CDTF">2021-04-29T10:40:00Z</dcterms:created>
  <dcterms:modified xsi:type="dcterms:W3CDTF">2021-11-17T13:12:00Z</dcterms:modified>
</cp:coreProperties>
</file>